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C525B" w14:textId="0F039635" w:rsidR="00EE1BCB" w:rsidRPr="005E22D7" w:rsidRDefault="00751F78" w:rsidP="00EE1BCB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5E22D7">
        <w:rPr>
          <w:rFonts w:ascii="Arial" w:hAnsi="Arial" w:cs="Arial"/>
          <w:b/>
          <w:sz w:val="20"/>
          <w:szCs w:val="20"/>
        </w:rPr>
        <w:t>S</w:t>
      </w:r>
      <w:r w:rsidR="0094318A" w:rsidRPr="005E22D7">
        <w:rPr>
          <w:rFonts w:ascii="Arial" w:hAnsi="Arial" w:cs="Arial"/>
          <w:b/>
          <w:sz w:val="20"/>
          <w:szCs w:val="20"/>
        </w:rPr>
        <w:t xml:space="preserve">1 </w:t>
      </w:r>
      <w:r w:rsidR="000E1369" w:rsidRPr="005E22D7">
        <w:rPr>
          <w:rFonts w:ascii="Arial" w:hAnsi="Arial" w:cs="Arial"/>
          <w:b/>
          <w:sz w:val="20"/>
          <w:szCs w:val="20"/>
        </w:rPr>
        <w:t>Table</w:t>
      </w:r>
      <w:r w:rsidR="0094318A" w:rsidRPr="005E22D7">
        <w:rPr>
          <w:rFonts w:ascii="Arial" w:hAnsi="Arial" w:cs="Arial"/>
          <w:b/>
          <w:sz w:val="20"/>
          <w:szCs w:val="20"/>
        </w:rPr>
        <w:t>.</w:t>
      </w:r>
      <w:r w:rsidR="00EE1BCB" w:rsidRPr="005E22D7">
        <w:rPr>
          <w:rFonts w:ascii="Arial" w:hAnsi="Arial" w:cs="Arial"/>
          <w:b/>
          <w:sz w:val="20"/>
          <w:szCs w:val="20"/>
        </w:rPr>
        <w:t xml:space="preserve"> Question classification</w:t>
      </w:r>
      <w:r w:rsidRPr="005E22D7">
        <w:rPr>
          <w:rFonts w:ascii="Arial" w:hAnsi="Arial" w:cs="Arial"/>
          <w:b/>
          <w:sz w:val="20"/>
          <w:szCs w:val="20"/>
        </w:rPr>
        <w:t xml:space="preserve"> (in Japanese</w:t>
      </w:r>
      <w:r w:rsidR="001D7D33" w:rsidRPr="005E22D7">
        <w:rPr>
          <w:rFonts w:ascii="Arial" w:hAnsi="Arial" w:cs="Arial"/>
          <w:b/>
          <w:sz w:val="20"/>
          <w:szCs w:val="20"/>
        </w:rPr>
        <w:t>, n = 83</w:t>
      </w:r>
      <w:r w:rsidRPr="005E22D7">
        <w:rPr>
          <w:rFonts w:ascii="Arial" w:hAnsi="Arial" w:cs="Arial"/>
          <w:b/>
          <w:sz w:val="20"/>
          <w:szCs w:val="20"/>
        </w:rPr>
        <w:t>).</w:t>
      </w:r>
    </w:p>
    <w:tbl>
      <w:tblPr>
        <w:tblStyle w:val="1"/>
        <w:tblW w:w="839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26"/>
        <w:gridCol w:w="2693"/>
        <w:gridCol w:w="426"/>
        <w:gridCol w:w="950"/>
        <w:gridCol w:w="3898"/>
      </w:tblGrid>
      <w:tr w:rsidR="00C00BED" w:rsidRPr="005E22D7" w14:paraId="0F9F374C" w14:textId="77777777" w:rsidTr="00C00BED">
        <w:trPr>
          <w:trHeight w:val="402"/>
        </w:trPr>
        <w:tc>
          <w:tcPr>
            <w:tcW w:w="3119" w:type="dxa"/>
            <w:gridSpan w:val="2"/>
          </w:tcPr>
          <w:p w14:paraId="1FF353B3" w14:textId="77777777" w:rsidR="00C00BED" w:rsidRPr="005E22D7" w:rsidRDefault="00C00BED" w:rsidP="00991A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22D7">
              <w:rPr>
                <w:rFonts w:ascii="Arial" w:hAnsi="Arial" w:cs="Arial"/>
                <w:b/>
                <w:sz w:val="20"/>
                <w:szCs w:val="20"/>
              </w:rPr>
              <w:t>Rothwell classification</w:t>
            </w:r>
          </w:p>
        </w:tc>
        <w:tc>
          <w:tcPr>
            <w:tcW w:w="1376" w:type="dxa"/>
            <w:gridSpan w:val="2"/>
          </w:tcPr>
          <w:p w14:paraId="54DEC149" w14:textId="77777777" w:rsidR="00C00BED" w:rsidRPr="005E22D7" w:rsidRDefault="00C00BED" w:rsidP="00991A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22D7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3898" w:type="dxa"/>
            <w:vMerge w:val="restart"/>
          </w:tcPr>
          <w:p w14:paraId="00A9DD66" w14:textId="77777777" w:rsidR="00C00BED" w:rsidRPr="005E22D7" w:rsidRDefault="00C00BED" w:rsidP="00991A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22D7">
              <w:rPr>
                <w:rFonts w:ascii="Arial" w:hAnsi="Arial" w:cs="Arial"/>
                <w:b/>
                <w:sz w:val="20"/>
                <w:szCs w:val="20"/>
              </w:rPr>
              <w:t>Example</w:t>
            </w:r>
            <w:r w:rsidRPr="005E22D7">
              <w:rPr>
                <w:rFonts w:ascii="Arial" w:eastAsiaTheme="majorEastAsia" w:hAnsi="Arial" w:cs="Arial"/>
                <w:b/>
                <w:sz w:val="20"/>
                <w:szCs w:val="20"/>
              </w:rPr>
              <w:t xml:space="preserve"> (in Japanese)</w:t>
            </w:r>
          </w:p>
        </w:tc>
      </w:tr>
      <w:tr w:rsidR="00C00BED" w:rsidRPr="005E22D7" w14:paraId="4ACED7C2" w14:textId="77777777" w:rsidTr="00C00BED">
        <w:trPr>
          <w:trHeight w:val="402"/>
        </w:trPr>
        <w:tc>
          <w:tcPr>
            <w:tcW w:w="426" w:type="dxa"/>
          </w:tcPr>
          <w:p w14:paraId="6A191CA6" w14:textId="77777777" w:rsidR="00C00BED" w:rsidRPr="005E22D7" w:rsidRDefault="00C00BED" w:rsidP="00991A58">
            <w:pPr>
              <w:rPr>
                <w:b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606D00EE" w14:textId="3DF708D1" w:rsidR="00C00BED" w:rsidRPr="005E22D7" w:rsidDel="008863F6" w:rsidRDefault="00C00BED" w:rsidP="00991A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22D7">
              <w:rPr>
                <w:rFonts w:ascii="Arial" w:hAnsi="Arial" w:cs="Arial"/>
                <w:b/>
                <w:sz w:val="20"/>
                <w:szCs w:val="20"/>
              </w:rPr>
              <w:t>Question sub</w:t>
            </w:r>
            <w:r w:rsidR="00EC6C49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5E22D7">
              <w:rPr>
                <w:rFonts w:ascii="Arial" w:hAnsi="Arial" w:cs="Arial"/>
                <w:b/>
                <w:sz w:val="20"/>
                <w:szCs w:val="20"/>
              </w:rPr>
              <w:t>classification</w:t>
            </w:r>
          </w:p>
        </w:tc>
        <w:tc>
          <w:tcPr>
            <w:tcW w:w="950" w:type="dxa"/>
          </w:tcPr>
          <w:p w14:paraId="50C98CEA" w14:textId="77777777" w:rsidR="00C00BED" w:rsidRPr="005E22D7" w:rsidRDefault="00C00BED" w:rsidP="00991A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22D7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3898" w:type="dxa"/>
            <w:vMerge/>
          </w:tcPr>
          <w:p w14:paraId="5F2FE0C5" w14:textId="77777777" w:rsidR="00C00BED" w:rsidRPr="005E22D7" w:rsidRDefault="00C00BED" w:rsidP="00991A58">
            <w:pPr>
              <w:rPr>
                <w:b/>
                <w:sz w:val="20"/>
                <w:szCs w:val="20"/>
              </w:rPr>
            </w:pPr>
          </w:p>
        </w:tc>
      </w:tr>
      <w:tr w:rsidR="00C00BED" w:rsidRPr="005E22D7" w14:paraId="2D589545" w14:textId="77777777" w:rsidTr="00C00BED">
        <w:tc>
          <w:tcPr>
            <w:tcW w:w="3119" w:type="dxa"/>
            <w:gridSpan w:val="2"/>
          </w:tcPr>
          <w:p w14:paraId="7C38006B" w14:textId="77777777" w:rsidR="00C00BED" w:rsidRPr="005E22D7" w:rsidDel="00C3339F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Fact</w:t>
            </w:r>
          </w:p>
        </w:tc>
        <w:tc>
          <w:tcPr>
            <w:tcW w:w="1376" w:type="dxa"/>
            <w:gridSpan w:val="2"/>
          </w:tcPr>
          <w:p w14:paraId="0B750C00" w14:textId="77777777" w:rsidR="00C00BED" w:rsidRPr="005E22D7" w:rsidDel="00C3339F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50 (60)</w:t>
            </w:r>
          </w:p>
        </w:tc>
        <w:tc>
          <w:tcPr>
            <w:tcW w:w="3898" w:type="dxa"/>
          </w:tcPr>
          <w:p w14:paraId="245A0AAF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0BED" w:rsidRPr="005E22D7" w14:paraId="23349D14" w14:textId="77777777" w:rsidTr="00C00BED">
        <w:tc>
          <w:tcPr>
            <w:tcW w:w="426" w:type="dxa"/>
            <w:vMerge w:val="restart"/>
          </w:tcPr>
          <w:p w14:paraId="3A634CA9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0E80CC02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General information</w:t>
            </w:r>
          </w:p>
        </w:tc>
        <w:tc>
          <w:tcPr>
            <w:tcW w:w="950" w:type="dxa"/>
          </w:tcPr>
          <w:p w14:paraId="7E1F2FAE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13 (16)</w:t>
            </w:r>
          </w:p>
        </w:tc>
        <w:tc>
          <w:tcPr>
            <w:tcW w:w="3898" w:type="dxa"/>
          </w:tcPr>
          <w:p w14:paraId="0D7526F1" w14:textId="77777777" w:rsidR="00C00BED" w:rsidRPr="005E22D7" w:rsidRDefault="00C00BED" w:rsidP="00991A58">
            <w:pPr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>リュウマチに効く薬はありますか？</w:t>
            </w:r>
          </w:p>
          <w:p w14:paraId="6263A16C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 w:hint="eastAsia"/>
                <w:b/>
                <w:sz w:val="20"/>
                <w:szCs w:val="20"/>
              </w:rPr>
              <w:t>リュウマチはどうしたら治りますか？</w:t>
            </w:r>
          </w:p>
        </w:tc>
      </w:tr>
      <w:tr w:rsidR="00C00BED" w:rsidRPr="005E22D7" w14:paraId="2EA4FF85" w14:textId="77777777" w:rsidTr="00C00BED">
        <w:tc>
          <w:tcPr>
            <w:tcW w:w="426" w:type="dxa"/>
            <w:vMerge/>
          </w:tcPr>
          <w:p w14:paraId="347AD0DF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66ABD539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Mechanism</w:t>
            </w:r>
          </w:p>
        </w:tc>
        <w:tc>
          <w:tcPr>
            <w:tcW w:w="950" w:type="dxa"/>
          </w:tcPr>
          <w:p w14:paraId="691FE038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13 (16)</w:t>
            </w:r>
          </w:p>
        </w:tc>
        <w:tc>
          <w:tcPr>
            <w:tcW w:w="3898" w:type="dxa"/>
          </w:tcPr>
          <w:p w14:paraId="06E9AF7F" w14:textId="77777777" w:rsidR="00C00BED" w:rsidRPr="005E22D7" w:rsidRDefault="00C00BED" w:rsidP="00991A58">
            <w:pPr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>メトトレキサート / 葉酸 / 併用なぜ？</w:t>
            </w:r>
          </w:p>
          <w:p w14:paraId="4DFE44DF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 w:hint="eastAsia"/>
                <w:b/>
                <w:sz w:val="20"/>
                <w:szCs w:val="20"/>
              </w:rPr>
              <w:t xml:space="preserve">プレドニン </w:t>
            </w: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>/ なぜ朝？</w:t>
            </w:r>
          </w:p>
        </w:tc>
      </w:tr>
      <w:tr w:rsidR="00C00BED" w:rsidRPr="005E22D7" w14:paraId="0F994349" w14:textId="77777777" w:rsidTr="00C00BED">
        <w:tc>
          <w:tcPr>
            <w:tcW w:w="426" w:type="dxa"/>
            <w:vMerge/>
          </w:tcPr>
          <w:p w14:paraId="0AEB695C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0435B250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Timeline of treatment</w:t>
            </w:r>
          </w:p>
        </w:tc>
        <w:tc>
          <w:tcPr>
            <w:tcW w:w="950" w:type="dxa"/>
          </w:tcPr>
          <w:p w14:paraId="1B0649E8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17 (20)</w:t>
            </w:r>
          </w:p>
        </w:tc>
        <w:tc>
          <w:tcPr>
            <w:tcW w:w="3898" w:type="dxa"/>
          </w:tcPr>
          <w:p w14:paraId="5B4E0E83" w14:textId="77777777" w:rsidR="00C00BED" w:rsidRPr="005E22D7" w:rsidRDefault="00C00BED" w:rsidP="00991A58">
            <w:pPr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>リウマチの薬はいつまで続けるの？</w:t>
            </w:r>
          </w:p>
          <w:p w14:paraId="5C8FB17F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 w:hint="eastAsia"/>
                <w:b/>
                <w:sz w:val="20"/>
                <w:szCs w:val="20"/>
              </w:rPr>
              <w:t xml:space="preserve">リウマチ </w:t>
            </w: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>/ 注射 /</w:t>
            </w:r>
            <w:r w:rsidRPr="005E22D7">
              <w:rPr>
                <w:rFonts w:asciiTheme="majorEastAsia" w:eastAsiaTheme="majorEastAsia" w:hAnsiTheme="majorEastAsia" w:cs="Arial" w:hint="eastAsia"/>
                <w:b/>
                <w:sz w:val="20"/>
                <w:szCs w:val="20"/>
              </w:rPr>
              <w:t xml:space="preserve"> </w:t>
            </w: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>いつまで？</w:t>
            </w:r>
          </w:p>
        </w:tc>
      </w:tr>
      <w:tr w:rsidR="00C00BED" w:rsidRPr="005E22D7" w14:paraId="58D8DE18" w14:textId="77777777" w:rsidTr="00C00BED">
        <w:tc>
          <w:tcPr>
            <w:tcW w:w="426" w:type="dxa"/>
            <w:vMerge/>
          </w:tcPr>
          <w:p w14:paraId="05B6FB73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57D91988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Technical details</w:t>
            </w:r>
          </w:p>
        </w:tc>
        <w:tc>
          <w:tcPr>
            <w:tcW w:w="950" w:type="dxa"/>
          </w:tcPr>
          <w:p w14:paraId="3EB55D6F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4 (5)</w:t>
            </w:r>
          </w:p>
        </w:tc>
        <w:tc>
          <w:tcPr>
            <w:tcW w:w="3898" w:type="dxa"/>
          </w:tcPr>
          <w:p w14:paraId="4ECE3BCC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>リウマチ / 注射 / どこに打つ？</w:t>
            </w:r>
          </w:p>
        </w:tc>
      </w:tr>
      <w:tr w:rsidR="00C00BED" w:rsidRPr="005E22D7" w14:paraId="43DA160A" w14:textId="77777777" w:rsidTr="00C00BED">
        <w:tc>
          <w:tcPr>
            <w:tcW w:w="426" w:type="dxa"/>
            <w:vMerge/>
          </w:tcPr>
          <w:p w14:paraId="12CD2885" w14:textId="77777777" w:rsidR="00C00BED" w:rsidRPr="005E22D7" w:rsidRDefault="00C00BED" w:rsidP="00991A58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63983C13" w14:textId="77777777" w:rsidR="00C00BED" w:rsidRPr="005E22D7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Cost</w:t>
            </w:r>
          </w:p>
        </w:tc>
        <w:tc>
          <w:tcPr>
            <w:tcW w:w="950" w:type="dxa"/>
          </w:tcPr>
          <w:p w14:paraId="624582DC" w14:textId="77777777" w:rsidR="00C00BED" w:rsidRPr="005E22D7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3898" w:type="dxa"/>
          </w:tcPr>
          <w:p w14:paraId="1FBA2996" w14:textId="77777777" w:rsidR="00C00BED" w:rsidRPr="005E22D7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 w:hint="eastAsia"/>
                <w:b/>
                <w:sz w:val="20"/>
                <w:szCs w:val="20"/>
              </w:rPr>
              <w:t>アダリムマブ</w:t>
            </w: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 xml:space="preserve"> / いくら？</w:t>
            </w:r>
          </w:p>
        </w:tc>
      </w:tr>
      <w:tr w:rsidR="00C00BED" w:rsidRPr="005E22D7" w14:paraId="6DC2114B" w14:textId="77777777" w:rsidTr="00C00BED">
        <w:tc>
          <w:tcPr>
            <w:tcW w:w="3119" w:type="dxa"/>
            <w:gridSpan w:val="2"/>
          </w:tcPr>
          <w:p w14:paraId="208C6077" w14:textId="77777777" w:rsidR="00C00BED" w:rsidRPr="005E22D7" w:rsidDel="00C3339F" w:rsidRDefault="00C00BED" w:rsidP="00991A58">
            <w:pPr>
              <w:rPr>
                <w:sz w:val="20"/>
                <w:szCs w:val="20"/>
              </w:rPr>
            </w:pPr>
            <w:bookmarkStart w:id="1" w:name="_Hlk128732429"/>
            <w:r w:rsidRPr="005E22D7">
              <w:rPr>
                <w:rFonts w:ascii="Arial" w:hAnsi="Arial" w:cs="Arial"/>
                <w:sz w:val="20"/>
                <w:szCs w:val="20"/>
              </w:rPr>
              <w:t>Policy</w:t>
            </w:r>
          </w:p>
        </w:tc>
        <w:tc>
          <w:tcPr>
            <w:tcW w:w="1376" w:type="dxa"/>
            <w:gridSpan w:val="2"/>
          </w:tcPr>
          <w:p w14:paraId="445D7F1C" w14:textId="77777777" w:rsidR="00C00BED" w:rsidRPr="005E22D7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7 (8)</w:t>
            </w:r>
          </w:p>
        </w:tc>
        <w:tc>
          <w:tcPr>
            <w:tcW w:w="3898" w:type="dxa"/>
          </w:tcPr>
          <w:p w14:paraId="51E232C2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1"/>
      <w:tr w:rsidR="00C00BED" w:rsidRPr="005E22D7" w14:paraId="4F04E78A" w14:textId="77777777" w:rsidTr="00C00BED">
        <w:tc>
          <w:tcPr>
            <w:tcW w:w="426" w:type="dxa"/>
            <w:vMerge w:val="restart"/>
          </w:tcPr>
          <w:p w14:paraId="491E5BC3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2CB328E0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Indication</w:t>
            </w:r>
          </w:p>
        </w:tc>
        <w:tc>
          <w:tcPr>
            <w:tcW w:w="950" w:type="dxa"/>
          </w:tcPr>
          <w:p w14:paraId="7033D577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3898" w:type="dxa"/>
          </w:tcPr>
          <w:p w14:paraId="0F9129FF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0BED" w:rsidRPr="005E22D7" w14:paraId="61DDF217" w14:textId="77777777" w:rsidTr="00C00BED">
        <w:tc>
          <w:tcPr>
            <w:tcW w:w="426" w:type="dxa"/>
            <w:vMerge/>
          </w:tcPr>
          <w:p w14:paraId="0A33730D" w14:textId="77777777" w:rsidR="00C00BED" w:rsidRPr="005E22D7" w:rsidRDefault="00C00BED" w:rsidP="00991A58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72D16BFF" w14:textId="77777777" w:rsidR="00C00BED" w:rsidRPr="005E22D7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Risk or complication</w:t>
            </w:r>
          </w:p>
        </w:tc>
        <w:tc>
          <w:tcPr>
            <w:tcW w:w="950" w:type="dxa"/>
          </w:tcPr>
          <w:p w14:paraId="67291144" w14:textId="77777777" w:rsidR="00C00BED" w:rsidRPr="005E22D7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7 (8)</w:t>
            </w:r>
          </w:p>
        </w:tc>
        <w:tc>
          <w:tcPr>
            <w:tcW w:w="3898" w:type="dxa"/>
          </w:tcPr>
          <w:p w14:paraId="2D8852D1" w14:textId="77777777" w:rsidR="00C00BED" w:rsidRPr="005E22D7" w:rsidDel="001409D0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>メトトレキサート / 副作用 / いつ？</w:t>
            </w:r>
          </w:p>
        </w:tc>
      </w:tr>
      <w:tr w:rsidR="00C00BED" w:rsidRPr="005E22D7" w14:paraId="0A2296A3" w14:textId="77777777" w:rsidTr="00C00BED">
        <w:tc>
          <w:tcPr>
            <w:tcW w:w="3119" w:type="dxa"/>
            <w:gridSpan w:val="2"/>
          </w:tcPr>
          <w:p w14:paraId="1A9D5837" w14:textId="77777777" w:rsidR="00C00BED" w:rsidRPr="005E22D7" w:rsidDel="00C3339F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376" w:type="dxa"/>
            <w:gridSpan w:val="2"/>
          </w:tcPr>
          <w:p w14:paraId="214DF320" w14:textId="77777777" w:rsidR="00C00BED" w:rsidRPr="005E22D7" w:rsidDel="00C3339F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26 (31)</w:t>
            </w:r>
          </w:p>
        </w:tc>
        <w:tc>
          <w:tcPr>
            <w:tcW w:w="3898" w:type="dxa"/>
          </w:tcPr>
          <w:p w14:paraId="4674CE7E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0BED" w:rsidRPr="005E22D7" w14:paraId="38821AED" w14:textId="77777777" w:rsidTr="00C00BED">
        <w:tc>
          <w:tcPr>
            <w:tcW w:w="426" w:type="dxa"/>
            <w:vMerge w:val="restart"/>
          </w:tcPr>
          <w:p w14:paraId="6BF99D0A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620A80D1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Timeline of clinical course</w:t>
            </w:r>
          </w:p>
        </w:tc>
        <w:tc>
          <w:tcPr>
            <w:tcW w:w="950" w:type="dxa"/>
          </w:tcPr>
          <w:p w14:paraId="47FCB940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13 (16)</w:t>
            </w:r>
          </w:p>
        </w:tc>
        <w:tc>
          <w:tcPr>
            <w:tcW w:w="3898" w:type="dxa"/>
          </w:tcPr>
          <w:p w14:paraId="455BB899" w14:textId="77777777" w:rsidR="00C00BED" w:rsidRPr="005E22D7" w:rsidRDefault="00C00BED" w:rsidP="00991A58">
            <w:pPr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 w:hint="eastAsia"/>
                <w:b/>
                <w:sz w:val="20"/>
                <w:szCs w:val="20"/>
              </w:rPr>
              <w:t>トシリズマブ</w:t>
            </w: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 xml:space="preserve"> / 効果 / いつから？</w:t>
            </w:r>
          </w:p>
          <w:p w14:paraId="6AC59215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 w:hint="eastAsia"/>
                <w:b/>
                <w:sz w:val="20"/>
                <w:szCs w:val="20"/>
              </w:rPr>
              <w:t>リウマチ</w:t>
            </w: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 xml:space="preserve"> / 関節破壊 / いつから？</w:t>
            </w:r>
          </w:p>
        </w:tc>
      </w:tr>
      <w:tr w:rsidR="00C00BED" w:rsidRPr="005E22D7" w14:paraId="5E54431E" w14:textId="77777777" w:rsidTr="00C00BED">
        <w:tc>
          <w:tcPr>
            <w:tcW w:w="426" w:type="dxa"/>
            <w:vMerge/>
          </w:tcPr>
          <w:p w14:paraId="724FD421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7B89F49D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Prognosis</w:t>
            </w:r>
          </w:p>
        </w:tc>
        <w:tc>
          <w:tcPr>
            <w:tcW w:w="950" w:type="dxa"/>
          </w:tcPr>
          <w:p w14:paraId="767A2A56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="Arial" w:hAnsi="Arial" w:cs="Arial"/>
                <w:sz w:val="20"/>
                <w:szCs w:val="20"/>
              </w:rPr>
              <w:t>13 (16)</w:t>
            </w:r>
          </w:p>
        </w:tc>
        <w:tc>
          <w:tcPr>
            <w:tcW w:w="3898" w:type="dxa"/>
          </w:tcPr>
          <w:p w14:paraId="47B71675" w14:textId="77777777" w:rsidR="00C00BED" w:rsidRPr="005E22D7" w:rsidRDefault="00C00BED" w:rsidP="00991A58">
            <w:pPr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>関節リウマチは完治しますか？</w:t>
            </w:r>
          </w:p>
          <w:p w14:paraId="55E57206" w14:textId="77777777" w:rsidR="00C00BED" w:rsidRPr="005E22D7" w:rsidRDefault="00C00BED" w:rsidP="00991A58">
            <w:pPr>
              <w:rPr>
                <w:rFonts w:ascii="Arial" w:hAnsi="Arial" w:cs="Arial"/>
                <w:sz w:val="20"/>
                <w:szCs w:val="20"/>
              </w:rPr>
            </w:pPr>
            <w:r w:rsidRPr="005E22D7">
              <w:rPr>
                <w:rFonts w:asciiTheme="majorEastAsia" w:eastAsiaTheme="majorEastAsia" w:hAnsiTheme="majorEastAsia" w:cs="Arial" w:hint="eastAsia"/>
                <w:b/>
                <w:sz w:val="20"/>
                <w:szCs w:val="20"/>
              </w:rPr>
              <w:t xml:space="preserve">リウマチ </w:t>
            </w: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 xml:space="preserve">/ </w:t>
            </w:r>
            <w:r w:rsidRPr="005E22D7">
              <w:rPr>
                <w:rFonts w:asciiTheme="majorEastAsia" w:eastAsiaTheme="majorEastAsia" w:hAnsiTheme="majorEastAsia" w:cs="Arial" w:hint="eastAsia"/>
                <w:b/>
                <w:sz w:val="20"/>
                <w:szCs w:val="20"/>
              </w:rPr>
              <w:t xml:space="preserve">放置 </w:t>
            </w:r>
            <w:r w:rsidRPr="005E22D7">
              <w:rPr>
                <w:rFonts w:asciiTheme="majorEastAsia" w:eastAsiaTheme="majorEastAsia" w:hAnsiTheme="majorEastAsia" w:cs="Arial"/>
                <w:b/>
                <w:sz w:val="20"/>
                <w:szCs w:val="20"/>
              </w:rPr>
              <w:t xml:space="preserve">/ </w:t>
            </w:r>
            <w:r w:rsidRPr="005E22D7">
              <w:rPr>
                <w:rFonts w:asciiTheme="majorEastAsia" w:eastAsiaTheme="majorEastAsia" w:hAnsiTheme="majorEastAsia" w:cs="Arial" w:hint="eastAsia"/>
                <w:b/>
                <w:sz w:val="20"/>
                <w:szCs w:val="20"/>
              </w:rPr>
              <w:t>どうなる？</w:t>
            </w:r>
          </w:p>
        </w:tc>
      </w:tr>
      <w:tr w:rsidR="00C00BED" w:rsidRPr="00E67453" w14:paraId="125A154B" w14:textId="77777777" w:rsidTr="00C00BED">
        <w:tc>
          <w:tcPr>
            <w:tcW w:w="426" w:type="dxa"/>
            <w:vMerge/>
          </w:tcPr>
          <w:p w14:paraId="619FC82A" w14:textId="77777777" w:rsidR="00C00BED" w:rsidRPr="005E22D7" w:rsidRDefault="00C00BED" w:rsidP="00991A58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49CECD2C" w14:textId="77777777" w:rsidR="00C00BED" w:rsidRPr="005E22D7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5E22D7">
              <w:rPr>
                <w:rFonts w:ascii="Arial" w:hAnsi="Arial" w:cs="Arial"/>
                <w:sz w:val="20"/>
                <w:szCs w:val="20"/>
              </w:rPr>
              <w:t>valuation</w:t>
            </w:r>
          </w:p>
        </w:tc>
        <w:tc>
          <w:tcPr>
            <w:tcW w:w="950" w:type="dxa"/>
          </w:tcPr>
          <w:p w14:paraId="1DA1E9A1" w14:textId="77777777" w:rsidR="00C00BED" w:rsidRDefault="00C00BED" w:rsidP="00991A58">
            <w:pPr>
              <w:rPr>
                <w:sz w:val="20"/>
                <w:szCs w:val="20"/>
              </w:rPr>
            </w:pPr>
            <w:r w:rsidRPr="005E22D7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E22D7"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3898" w:type="dxa"/>
          </w:tcPr>
          <w:p w14:paraId="678C7464" w14:textId="77777777" w:rsidR="00C00BED" w:rsidRPr="00E67453" w:rsidRDefault="00C00BED" w:rsidP="00991A58">
            <w:pPr>
              <w:rPr>
                <w:sz w:val="20"/>
                <w:szCs w:val="20"/>
              </w:rPr>
            </w:pPr>
          </w:p>
        </w:tc>
      </w:tr>
    </w:tbl>
    <w:p w14:paraId="7F12818A" w14:textId="7F697DBD" w:rsidR="00BF58DD" w:rsidRPr="00C00BED" w:rsidRDefault="00BF58DD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BF58DD" w:rsidRPr="00C00BED" w:rsidSect="001D7D33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FD5FD" w14:textId="77777777" w:rsidR="0017449D" w:rsidRDefault="0017449D" w:rsidP="00652ADE">
      <w:r>
        <w:separator/>
      </w:r>
    </w:p>
  </w:endnote>
  <w:endnote w:type="continuationSeparator" w:id="0">
    <w:p w14:paraId="43D827FD" w14:textId="77777777" w:rsidR="0017449D" w:rsidRDefault="0017449D" w:rsidP="00652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7FF472" w14:textId="77777777" w:rsidR="0017449D" w:rsidRDefault="0017449D" w:rsidP="00652ADE">
      <w:r>
        <w:separator/>
      </w:r>
    </w:p>
  </w:footnote>
  <w:footnote w:type="continuationSeparator" w:id="0">
    <w:p w14:paraId="09636464" w14:textId="77777777" w:rsidR="0017449D" w:rsidRDefault="0017449D" w:rsidP="00652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zMzU1MzYyMjCxNLJQ0lEKTi0uzszPAykwNK4FAJwzPqUtAAAA"/>
  </w:docVars>
  <w:rsids>
    <w:rsidRoot w:val="00E565A6"/>
    <w:rsid w:val="00005300"/>
    <w:rsid w:val="000310B2"/>
    <w:rsid w:val="0005544B"/>
    <w:rsid w:val="0005628F"/>
    <w:rsid w:val="00090EDF"/>
    <w:rsid w:val="000B674C"/>
    <w:rsid w:val="000E1369"/>
    <w:rsid w:val="000F4862"/>
    <w:rsid w:val="00164A62"/>
    <w:rsid w:val="0017413C"/>
    <w:rsid w:val="0017449D"/>
    <w:rsid w:val="001D7D33"/>
    <w:rsid w:val="002351ED"/>
    <w:rsid w:val="0031558E"/>
    <w:rsid w:val="003160D5"/>
    <w:rsid w:val="0034598D"/>
    <w:rsid w:val="00387971"/>
    <w:rsid w:val="003B75FB"/>
    <w:rsid w:val="003D1AF5"/>
    <w:rsid w:val="003D4DA0"/>
    <w:rsid w:val="003E5902"/>
    <w:rsid w:val="0040484D"/>
    <w:rsid w:val="004056FA"/>
    <w:rsid w:val="004A22F2"/>
    <w:rsid w:val="00596CD0"/>
    <w:rsid w:val="005B37BB"/>
    <w:rsid w:val="005D6914"/>
    <w:rsid w:val="005E22D7"/>
    <w:rsid w:val="00636054"/>
    <w:rsid w:val="0064161C"/>
    <w:rsid w:val="00643C8D"/>
    <w:rsid w:val="00652ADE"/>
    <w:rsid w:val="00666C5A"/>
    <w:rsid w:val="006A304F"/>
    <w:rsid w:val="006E3577"/>
    <w:rsid w:val="00741C56"/>
    <w:rsid w:val="00751F78"/>
    <w:rsid w:val="007533A9"/>
    <w:rsid w:val="007622F8"/>
    <w:rsid w:val="00822388"/>
    <w:rsid w:val="00822B1A"/>
    <w:rsid w:val="00847E1C"/>
    <w:rsid w:val="0087178A"/>
    <w:rsid w:val="00897C3B"/>
    <w:rsid w:val="008D1733"/>
    <w:rsid w:val="0094318A"/>
    <w:rsid w:val="00961655"/>
    <w:rsid w:val="009719CD"/>
    <w:rsid w:val="0098441C"/>
    <w:rsid w:val="009B172C"/>
    <w:rsid w:val="00A87FBE"/>
    <w:rsid w:val="00A9676A"/>
    <w:rsid w:val="00AC136C"/>
    <w:rsid w:val="00AF5AF8"/>
    <w:rsid w:val="00B138AF"/>
    <w:rsid w:val="00B45ECE"/>
    <w:rsid w:val="00B97078"/>
    <w:rsid w:val="00BD56E9"/>
    <w:rsid w:val="00BF58DD"/>
    <w:rsid w:val="00C00BED"/>
    <w:rsid w:val="00C13CBE"/>
    <w:rsid w:val="00C72018"/>
    <w:rsid w:val="00CA6F08"/>
    <w:rsid w:val="00CC0A01"/>
    <w:rsid w:val="00CF75A2"/>
    <w:rsid w:val="00D57A88"/>
    <w:rsid w:val="00D779E1"/>
    <w:rsid w:val="00DD6395"/>
    <w:rsid w:val="00DF0350"/>
    <w:rsid w:val="00E14CCB"/>
    <w:rsid w:val="00E565A6"/>
    <w:rsid w:val="00E67453"/>
    <w:rsid w:val="00E95A42"/>
    <w:rsid w:val="00EC56DB"/>
    <w:rsid w:val="00EC6C49"/>
    <w:rsid w:val="00ED29BD"/>
    <w:rsid w:val="00EE1ABB"/>
    <w:rsid w:val="00EE1BCB"/>
    <w:rsid w:val="00EE5C30"/>
    <w:rsid w:val="00F0675B"/>
    <w:rsid w:val="00F53CED"/>
    <w:rsid w:val="00F8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473C2C"/>
  <w15:chartTrackingRefBased/>
  <w15:docId w15:val="{BA54FB80-3B0A-4875-9D9D-821F996D8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A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2ADE"/>
  </w:style>
  <w:style w:type="paragraph" w:styleId="a5">
    <w:name w:val="footer"/>
    <w:basedOn w:val="a"/>
    <w:link w:val="a6"/>
    <w:uiPriority w:val="99"/>
    <w:unhideWhenUsed/>
    <w:rsid w:val="00652A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2ADE"/>
  </w:style>
  <w:style w:type="table" w:styleId="a7">
    <w:name w:val="Table Grid"/>
    <w:basedOn w:val="a1"/>
    <w:uiPriority w:val="39"/>
    <w:rsid w:val="00652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562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5628F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1"/>
    <w:basedOn w:val="a1"/>
    <w:next w:val="a7"/>
    <w:uiPriority w:val="39"/>
    <w:rsid w:val="00C00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智志</dc:creator>
  <cp:keywords/>
  <dc:description/>
  <cp:lastModifiedBy>山口智志</cp:lastModifiedBy>
  <cp:revision>41</cp:revision>
  <dcterms:created xsi:type="dcterms:W3CDTF">2022-04-29T00:26:00Z</dcterms:created>
  <dcterms:modified xsi:type="dcterms:W3CDTF">2023-05-06T00:41:00Z</dcterms:modified>
</cp:coreProperties>
</file>